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E9BA9" w14:textId="77777777" w:rsidR="00F82BC6" w:rsidRPr="00F82BC6" w:rsidRDefault="00F82BC6">
      <w:pPr>
        <w:rPr>
          <w:b/>
          <w:sz w:val="28"/>
        </w:rPr>
      </w:pPr>
      <w:r w:rsidRPr="00F82BC6">
        <w:rPr>
          <w:b/>
          <w:sz w:val="28"/>
        </w:rPr>
        <w:t>PICOS Framework</w:t>
      </w:r>
    </w:p>
    <w:p w14:paraId="1F265F3D" w14:textId="672E30F5" w:rsidR="00F82BC6" w:rsidRDefault="00051D0E">
      <w:r>
        <w:t>Supplementary table 3:</w:t>
      </w:r>
      <w:r w:rsidR="00F82BC6">
        <w:t xml:space="preserve"> </w:t>
      </w:r>
      <w:r w:rsidR="00F82BC6" w:rsidRPr="00F82BC6">
        <w:t>Elegibility criteria for the systematic review according to PICOS framework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82BC6" w14:paraId="3C134A4D" w14:textId="77777777" w:rsidTr="00F82BC6">
        <w:tc>
          <w:tcPr>
            <w:tcW w:w="4531" w:type="dxa"/>
          </w:tcPr>
          <w:p w14:paraId="1E206D85" w14:textId="77777777" w:rsidR="00F82BC6" w:rsidRDefault="00F82BC6">
            <w:r>
              <w:t>Population</w:t>
            </w:r>
          </w:p>
        </w:tc>
        <w:tc>
          <w:tcPr>
            <w:tcW w:w="4531" w:type="dxa"/>
          </w:tcPr>
          <w:p w14:paraId="5D16504C" w14:textId="77777777" w:rsidR="00F82BC6" w:rsidRDefault="00F82BC6">
            <w:r>
              <w:t>People with NAFLD</w:t>
            </w:r>
          </w:p>
        </w:tc>
      </w:tr>
      <w:tr w:rsidR="00F82BC6" w14:paraId="46536E54" w14:textId="77777777" w:rsidTr="00F82BC6">
        <w:tc>
          <w:tcPr>
            <w:tcW w:w="4531" w:type="dxa"/>
          </w:tcPr>
          <w:p w14:paraId="4B164BE1" w14:textId="77777777" w:rsidR="00F82BC6" w:rsidRDefault="00F82BC6">
            <w:r>
              <w:t>Intervention</w:t>
            </w:r>
          </w:p>
        </w:tc>
        <w:tc>
          <w:tcPr>
            <w:tcW w:w="4531" w:type="dxa"/>
          </w:tcPr>
          <w:p w14:paraId="3169E3C3" w14:textId="77777777" w:rsidR="00F82BC6" w:rsidRDefault="00F82BC6">
            <w:r>
              <w:t>Canola oil consumption</w:t>
            </w:r>
          </w:p>
        </w:tc>
      </w:tr>
      <w:tr w:rsidR="00F82BC6" w14:paraId="67FA81FD" w14:textId="77777777" w:rsidTr="00F82BC6">
        <w:tc>
          <w:tcPr>
            <w:tcW w:w="4531" w:type="dxa"/>
          </w:tcPr>
          <w:p w14:paraId="09BC7917" w14:textId="77777777" w:rsidR="00F82BC6" w:rsidRDefault="00F82BC6">
            <w:r>
              <w:t>Control</w:t>
            </w:r>
          </w:p>
        </w:tc>
        <w:tc>
          <w:tcPr>
            <w:tcW w:w="4531" w:type="dxa"/>
          </w:tcPr>
          <w:p w14:paraId="1E7E2267" w14:textId="77777777" w:rsidR="00F82BC6" w:rsidRDefault="00F82BC6">
            <w:r>
              <w:t>Other oils or fats (olive oil, safflower/soybean oil, ghee)</w:t>
            </w:r>
          </w:p>
        </w:tc>
      </w:tr>
      <w:tr w:rsidR="00F82BC6" w14:paraId="15ED9DC0" w14:textId="77777777" w:rsidTr="00F82BC6">
        <w:tc>
          <w:tcPr>
            <w:tcW w:w="4531" w:type="dxa"/>
          </w:tcPr>
          <w:p w14:paraId="1059A613" w14:textId="77777777" w:rsidR="00F82BC6" w:rsidRDefault="00F82BC6">
            <w:r>
              <w:t>Outcomes</w:t>
            </w:r>
          </w:p>
        </w:tc>
        <w:tc>
          <w:tcPr>
            <w:tcW w:w="4531" w:type="dxa"/>
          </w:tcPr>
          <w:p w14:paraId="5A44CE3D" w14:textId="77777777" w:rsidR="00F82BC6" w:rsidRDefault="00F82BC6">
            <w:r>
              <w:t>Liver AST-ALT levels</w:t>
            </w:r>
          </w:p>
          <w:p w14:paraId="1CA8E1DD" w14:textId="77777777" w:rsidR="00F82BC6" w:rsidRDefault="00F82BC6">
            <w:r>
              <w:t>Blood lipid leves (Total cholesterol, Triglyceride, HDL, LDL)</w:t>
            </w:r>
          </w:p>
        </w:tc>
      </w:tr>
      <w:tr w:rsidR="00F82BC6" w14:paraId="3DB105F6" w14:textId="77777777" w:rsidTr="00F82BC6">
        <w:tc>
          <w:tcPr>
            <w:tcW w:w="4531" w:type="dxa"/>
          </w:tcPr>
          <w:p w14:paraId="57C986A5" w14:textId="77777777" w:rsidR="00F82BC6" w:rsidRDefault="00F82BC6">
            <w:r>
              <w:t>Study Type</w:t>
            </w:r>
          </w:p>
        </w:tc>
        <w:tc>
          <w:tcPr>
            <w:tcW w:w="4531" w:type="dxa"/>
          </w:tcPr>
          <w:p w14:paraId="693F551C" w14:textId="700F8511" w:rsidR="00F82BC6" w:rsidRDefault="00F82BC6">
            <w:r>
              <w:t xml:space="preserve">Randomized controlled trials, </w:t>
            </w:r>
            <w:r w:rsidR="002D60ED">
              <w:t xml:space="preserve">cohort studies, cross-sectional studies, </w:t>
            </w:r>
            <w:r>
              <w:t>observatory studies</w:t>
            </w:r>
          </w:p>
        </w:tc>
      </w:tr>
    </w:tbl>
    <w:p w14:paraId="4B3E92B2" w14:textId="77777777" w:rsidR="00F82BC6" w:rsidRDefault="00F82BC6"/>
    <w:sectPr w:rsidR="00F82B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3DA"/>
    <w:rsid w:val="00051D0E"/>
    <w:rsid w:val="001C055E"/>
    <w:rsid w:val="002D60ED"/>
    <w:rsid w:val="00DE03DA"/>
    <w:rsid w:val="00DE5A5D"/>
    <w:rsid w:val="00EC2E53"/>
    <w:rsid w:val="00F8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49CA0"/>
  <w15:chartTrackingRefBased/>
  <w15:docId w15:val="{C9CA8572-46BA-46ED-B8B5-8E230F8B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8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2</Characters>
  <Application>Microsoft Office Word</Application>
  <DocSecurity>0</DocSecurity>
  <Lines>3</Lines>
  <Paragraphs>1</Paragraphs>
  <ScaleCrop>false</ScaleCrop>
  <Company>HALIC UNIVERSITESI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delen Büşra EGE GÜNDÜZ</dc:creator>
  <cp:keywords/>
  <dc:description/>
  <cp:lastModifiedBy>Kardelen Gündüz</cp:lastModifiedBy>
  <cp:revision>4</cp:revision>
  <dcterms:created xsi:type="dcterms:W3CDTF">2025-03-07T11:15:00Z</dcterms:created>
  <dcterms:modified xsi:type="dcterms:W3CDTF">2025-12-09T10:47:00Z</dcterms:modified>
</cp:coreProperties>
</file>